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666B4" w14:textId="2670050E" w:rsidR="00433AED" w:rsidRPr="00D62115" w:rsidRDefault="00C63FA8" w:rsidP="00D62115">
      <w:pPr>
        <w:spacing w:after="0" w:line="240" w:lineRule="auto"/>
        <w:ind w:left="3261" w:hanging="326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>S</w:t>
      </w:r>
      <w:r w:rsidR="00D51AE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>2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 xml:space="preserve"> </w:t>
      </w:r>
      <w:r w:rsidR="00DE5679" w:rsidRPr="00CF652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>Table</w:t>
      </w:r>
      <w:bookmarkStart w:id="0" w:name="_Hlk62414184"/>
      <w:r w:rsidR="002024E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 xml:space="preserve">: </w:t>
      </w:r>
      <w:r w:rsidR="00DE5679" w:rsidRPr="00CF652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Distribution of </w:t>
      </w:r>
      <w:r w:rsidR="009A266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all singleton </w:t>
      </w:r>
      <w:r w:rsidR="00DE5679" w:rsidRPr="00CF652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births according to maternal </w:t>
      </w:r>
      <w:r w:rsidR="009A266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ocio</w:t>
      </w:r>
      <w:r w:rsidR="00DE5679" w:rsidRPr="00CF652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</w:t>
      </w:r>
      <w:r w:rsidR="00DE5679" w:rsidRPr="00CF652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emographic characteristics</w:t>
      </w:r>
      <w:r w:rsidR="009A266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78759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among </w:t>
      </w:r>
      <w:r w:rsidR="00A82AE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NPR </w:t>
      </w:r>
      <w:r w:rsidR="00787592" w:rsidRPr="00D6211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registered mother</w:t>
      </w:r>
      <w:bookmarkEnd w:id="0"/>
    </w:p>
    <w:tbl>
      <w:tblPr>
        <w:tblpPr w:leftFromText="141" w:rightFromText="141" w:vertAnchor="page" w:horzAnchor="margin" w:tblpY="2202"/>
        <w:tblW w:w="145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197"/>
        <w:gridCol w:w="993"/>
        <w:gridCol w:w="1276"/>
        <w:gridCol w:w="1238"/>
        <w:gridCol w:w="1238"/>
        <w:gridCol w:w="1101"/>
        <w:gridCol w:w="1238"/>
        <w:gridCol w:w="1138"/>
        <w:gridCol w:w="1322"/>
        <w:gridCol w:w="1029"/>
        <w:gridCol w:w="1020"/>
      </w:tblGrid>
      <w:tr w:rsidR="00DA0600" w:rsidRPr="000D02C8" w14:paraId="569E3C57" w14:textId="41ED6860" w:rsidTr="00DA0600">
        <w:trPr>
          <w:trHeight w:val="724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2F7B7" w14:textId="098782D1" w:rsidR="00DA0600" w:rsidRPr="001E2607" w:rsidRDefault="00DA0600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=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854 68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D50A" w14:textId="77777777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elgium</w:t>
            </w:r>
          </w:p>
          <w:p w14:paraId="7FAAA4E4" w14:textId="59759DE5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</w:t>
            </w:r>
            <w:r w:rsidR="004421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663 539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4AAE0" w14:textId="77777777" w:rsidR="00DA0600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U15 </w:t>
            </w:r>
          </w:p>
          <w:p w14:paraId="0C9C2A85" w14:textId="63BBAD78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54 895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7ED4E" w14:textId="77777777" w:rsidR="00DA0600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U27 without EU15 </w:t>
            </w:r>
          </w:p>
          <w:p w14:paraId="56F7C3FE" w14:textId="52A4A962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7 72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CE5F" w14:textId="77777777" w:rsidR="00DA0600" w:rsidRPr="000D02C8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ast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urope</w:t>
            </w:r>
          </w:p>
          <w:p w14:paraId="3DC81051" w14:textId="1585AE91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3 754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6CC5E" w14:textId="77777777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urkey </w:t>
            </w:r>
          </w:p>
          <w:p w14:paraId="4E7AFCED" w14:textId="349F6995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=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8 212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F493" w14:textId="31FA6E4A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aghreb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n=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3 570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9B7F" w14:textId="77777777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ub-Saharan Africa </w:t>
            </w:r>
          </w:p>
          <w:p w14:paraId="268E26CA" w14:textId="1A364F6B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4 932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2CA15" w14:textId="77777777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outh America</w:t>
            </w:r>
          </w:p>
          <w:p w14:paraId="6CBF5208" w14:textId="4A7E80BB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4 200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E4E9" w14:textId="77777777" w:rsidR="00DA0600" w:rsidRPr="000D02C8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0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iddle east</w:t>
            </w:r>
          </w:p>
          <w:p w14:paraId="56EC769D" w14:textId="51EB49D1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0 546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F592D" w14:textId="77777777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ther</w:t>
            </w:r>
          </w:p>
          <w:p w14:paraId="3E5CF2A8" w14:textId="153096A9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0 580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5F2AC" w14:textId="77777777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Unknown</w:t>
            </w:r>
          </w:p>
          <w:p w14:paraId="40CB6994" w14:textId="73361DBE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0E5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 73</w:t>
            </w:r>
            <w:r w:rsidR="002715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7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DA0600" w:rsidRPr="001E2607" w14:paraId="3D289A29" w14:textId="1F7FD987" w:rsidTr="00DA0600">
        <w:trPr>
          <w:trHeight w:val="262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ACD3" w14:textId="77777777" w:rsidR="00DA0600" w:rsidRPr="001E2607" w:rsidRDefault="00DA0600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of births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BDE9C" w14:textId="5B924278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677FD35" w14:textId="260A5438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39C1BB" w14:textId="028DCE14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9F6DA" w14:textId="1C807CFE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FF3D1" w14:textId="052BC212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984F8" w14:textId="5461AAFF" w:rsidR="00DA0600" w:rsidRPr="001E2607" w:rsidRDefault="00DA0600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</w:t>
            </w:r>
            <w:r w:rsidR="000E5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F1B73" w14:textId="38D8DBD1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CE046" w14:textId="44E00B10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49A91" w14:textId="3A18BB71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40AAB545" w14:textId="79161FA4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FF8F6FF" w14:textId="51D05C4F" w:rsidR="00DA0600" w:rsidRPr="001E2607" w:rsidRDefault="000E544E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</w:tr>
      <w:tr w:rsidR="00DA0600" w:rsidRPr="001E2607" w14:paraId="0F86D3BD" w14:textId="5FA56F9D" w:rsidTr="00DA0600">
        <w:trPr>
          <w:trHeight w:val="262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E4BE" w14:textId="2460F44C" w:rsidR="00DA0600" w:rsidRPr="001E2607" w:rsidRDefault="00DA0600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rity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8A42AA" w14:textId="11282EA2" w:rsidR="00DA0600" w:rsidRPr="001E2607" w:rsidRDefault="00F40367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0 03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42C2DFA" w14:textId="086F2D1A" w:rsidR="00DA0600" w:rsidRPr="001E2607" w:rsidRDefault="00F40367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3 </w:t>
            </w:r>
            <w:r w:rsidR="00B36B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ECAED4" w14:textId="0C0BF6AA" w:rsidR="00DA0600" w:rsidRPr="001E2607" w:rsidRDefault="00B36B2A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53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FBE125" w14:textId="7887F624" w:rsidR="00DA0600" w:rsidRPr="001E2607" w:rsidRDefault="00B36B2A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662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F91218" w14:textId="09C3BD6B" w:rsidR="00DA0600" w:rsidRPr="001E2607" w:rsidRDefault="00B36B2A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15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3811C4" w14:textId="5D81BCC4" w:rsidR="00DA0600" w:rsidRPr="001E2607" w:rsidRDefault="00B36B2A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346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0E472C" w14:textId="1C87949B" w:rsidR="00DA0600" w:rsidRPr="001E2607" w:rsidRDefault="00B36B2A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70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CD3AF4" w14:textId="2C276D0A" w:rsidR="00DA0600" w:rsidRPr="001E2607" w:rsidRDefault="00B36B2A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163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B5F8F" w14:textId="0A4FB3BB" w:rsidR="00DA0600" w:rsidRPr="001E2607" w:rsidRDefault="00B36B2A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45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566DBE46" w14:textId="52AF3D39" w:rsidR="00DA0600" w:rsidRPr="001E2607" w:rsidRDefault="00B36B2A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49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B296EA7" w14:textId="50D5ABB5" w:rsidR="00DA0600" w:rsidRPr="001E2607" w:rsidRDefault="00B36B2A" w:rsidP="00605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459</w:t>
            </w:r>
          </w:p>
        </w:tc>
      </w:tr>
      <w:tr w:rsidR="00DA0600" w:rsidRPr="001E2607" w14:paraId="14546FEC" w14:textId="6F75D0C1" w:rsidTr="00DA0600">
        <w:trPr>
          <w:trHeight w:val="34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75AFAF" w14:textId="77777777" w:rsidR="00DA0600" w:rsidRPr="001E2607" w:rsidRDefault="00DA0600" w:rsidP="008E7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ulliparit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7E1A4FE" w14:textId="73E34ACB" w:rsidR="00DA0600" w:rsidRPr="001E2607" w:rsidRDefault="00F40367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.4</w:t>
            </w:r>
          </w:p>
        </w:tc>
        <w:tc>
          <w:tcPr>
            <w:tcW w:w="993" w:type="dxa"/>
            <w:vAlign w:val="center"/>
          </w:tcPr>
          <w:p w14:paraId="668364A3" w14:textId="6154E7E2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;0</w:t>
            </w:r>
          </w:p>
        </w:tc>
        <w:tc>
          <w:tcPr>
            <w:tcW w:w="1276" w:type="dxa"/>
            <w:vAlign w:val="center"/>
          </w:tcPr>
          <w:p w14:paraId="59B89C2D" w14:textId="074414B0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.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A4C57D2" w14:textId="07D57856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.7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DD1D539" w14:textId="0BB21CAB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.65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5EDE5EA" w14:textId="28CE8048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.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29A25BD" w14:textId="7FF9B87D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.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EA69482" w14:textId="012BF757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.6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79C18B1" w14:textId="0BD5F231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.8</w:t>
            </w:r>
          </w:p>
        </w:tc>
        <w:tc>
          <w:tcPr>
            <w:tcW w:w="1029" w:type="dxa"/>
            <w:vAlign w:val="center"/>
          </w:tcPr>
          <w:p w14:paraId="4A6C137E" w14:textId="740C7475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.2</w:t>
            </w:r>
          </w:p>
        </w:tc>
        <w:tc>
          <w:tcPr>
            <w:tcW w:w="1020" w:type="dxa"/>
            <w:vAlign w:val="center"/>
          </w:tcPr>
          <w:p w14:paraId="2F34B6C5" w14:textId="5FA4DF24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.7</w:t>
            </w:r>
          </w:p>
        </w:tc>
      </w:tr>
      <w:tr w:rsidR="00DA0600" w:rsidRPr="001E2607" w14:paraId="3CC0EECA" w14:textId="5CF988CD" w:rsidTr="00DA0600">
        <w:trPr>
          <w:trHeight w:val="34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5667BC" w14:textId="766F5FA2" w:rsidR="00DA0600" w:rsidRPr="001E2607" w:rsidRDefault="00DA0600" w:rsidP="008E7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7C7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≥</w:t>
            </w:r>
            <w:r w:rsidRPr="001E260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children (%)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BD65736" w14:textId="03EDC8E4" w:rsidR="00DA0600" w:rsidRPr="001E2607" w:rsidRDefault="00F40367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95</w:t>
            </w:r>
          </w:p>
        </w:tc>
        <w:tc>
          <w:tcPr>
            <w:tcW w:w="993" w:type="dxa"/>
            <w:vAlign w:val="center"/>
          </w:tcPr>
          <w:p w14:paraId="28DC8A23" w14:textId="062BC2B5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4</w:t>
            </w:r>
          </w:p>
        </w:tc>
        <w:tc>
          <w:tcPr>
            <w:tcW w:w="1276" w:type="dxa"/>
            <w:vAlign w:val="center"/>
          </w:tcPr>
          <w:p w14:paraId="2FAC1A30" w14:textId="3B3F2118" w:rsidR="00DA0600" w:rsidRPr="001E2607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85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8756320" w14:textId="7696458A" w:rsidR="00DA0600" w:rsidRPr="007F33FF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A68AB99" w14:textId="1204F105" w:rsidR="00DA0600" w:rsidRPr="007F33FF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C8BF8DB" w14:textId="2B995501" w:rsidR="00DA0600" w:rsidRPr="007F33FF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0D6AF18" w14:textId="00BC5DCA" w:rsidR="00DA0600" w:rsidRPr="007F33FF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707F4C7" w14:textId="7B48AEA5" w:rsidR="00DA0600" w:rsidRPr="007F33FF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7462D98" w14:textId="5D6B79E9" w:rsidR="00DA0600" w:rsidRPr="007F33FF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1</w:t>
            </w:r>
          </w:p>
        </w:tc>
        <w:tc>
          <w:tcPr>
            <w:tcW w:w="1029" w:type="dxa"/>
            <w:vAlign w:val="center"/>
          </w:tcPr>
          <w:p w14:paraId="4A4FD5A4" w14:textId="687C2285" w:rsidR="00DA0600" w:rsidRPr="007F33FF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20" w:type="dxa"/>
            <w:vAlign w:val="center"/>
          </w:tcPr>
          <w:p w14:paraId="73C3E1F8" w14:textId="7147DF9F" w:rsidR="00DA0600" w:rsidRPr="007F33FF" w:rsidRDefault="00B36B2A" w:rsidP="00605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.2</w:t>
            </w:r>
          </w:p>
        </w:tc>
      </w:tr>
      <w:tr w:rsidR="00844DF9" w:rsidRPr="001E2607" w14:paraId="297F43E5" w14:textId="55A72B96" w:rsidTr="00DA0600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6BAD" w14:textId="77777777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F6B426" w14:textId="08EA79BA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8 2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669E9A7" w14:textId="25F67024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 4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3568F6" w14:textId="18F3D35C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208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86F2C" w14:textId="0248F327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43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9DC19B" w14:textId="532266FF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15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1909E3" w14:textId="63DB9CA1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296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9D143E" w14:textId="580C2E3E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23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1E7302" w14:textId="3B1BCFFD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113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2EB717" w14:textId="6A96EA64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27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2732E35F" w14:textId="2E8358F6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43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6496A48" w14:textId="2C934E23" w:rsidR="00844DF9" w:rsidRPr="001E2607" w:rsidRDefault="00124DFD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266</w:t>
            </w:r>
          </w:p>
        </w:tc>
      </w:tr>
      <w:tr w:rsidR="00844DF9" w:rsidRPr="001E2607" w14:paraId="34AEF56B" w14:textId="75E54FDC" w:rsidTr="00DA0600">
        <w:trPr>
          <w:trHeight w:val="34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5C65B6" w14:textId="77777777" w:rsidR="00844DF9" w:rsidRPr="001E2607" w:rsidRDefault="00844DF9" w:rsidP="00844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 (%) 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DB6AF76" w14:textId="3AD8AEBF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8</w:t>
            </w:r>
          </w:p>
        </w:tc>
        <w:tc>
          <w:tcPr>
            <w:tcW w:w="993" w:type="dxa"/>
            <w:vAlign w:val="center"/>
          </w:tcPr>
          <w:p w14:paraId="6476327C" w14:textId="13F61D91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6</w:t>
            </w:r>
          </w:p>
        </w:tc>
        <w:tc>
          <w:tcPr>
            <w:tcW w:w="1276" w:type="dxa"/>
            <w:vAlign w:val="center"/>
          </w:tcPr>
          <w:p w14:paraId="257B9930" w14:textId="03F194C2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7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1B08D9F" w14:textId="7B6B6CEA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.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3D35D5AB" w14:textId="051763F6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552D0D8" w14:textId="039B2C4F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8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522D27F" w14:textId="26AEA0F8" w:rsidR="00844DF9" w:rsidRPr="007F33FF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.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3F23EC9" w14:textId="287CFD21" w:rsidR="00844DF9" w:rsidRPr="007F33FF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8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F5F6707" w14:textId="150DEA7D" w:rsidR="00844DF9" w:rsidRPr="007F33FF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4</w:t>
            </w:r>
          </w:p>
        </w:tc>
        <w:tc>
          <w:tcPr>
            <w:tcW w:w="1029" w:type="dxa"/>
            <w:vAlign w:val="center"/>
          </w:tcPr>
          <w:p w14:paraId="0A0078B9" w14:textId="295905E9" w:rsidR="00844DF9" w:rsidRPr="007F33FF" w:rsidRDefault="00124DFD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7</w:t>
            </w:r>
          </w:p>
        </w:tc>
        <w:tc>
          <w:tcPr>
            <w:tcW w:w="1020" w:type="dxa"/>
            <w:vAlign w:val="center"/>
          </w:tcPr>
          <w:p w14:paraId="4F240A60" w14:textId="0496001A" w:rsidR="00844DF9" w:rsidRPr="007F33FF" w:rsidRDefault="00124DFD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.2</w:t>
            </w:r>
          </w:p>
        </w:tc>
      </w:tr>
      <w:tr w:rsidR="00844DF9" w:rsidRPr="001E2607" w14:paraId="1E1B63D7" w14:textId="16B42D43" w:rsidTr="00DA0600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DCF8" w14:textId="190BBD2C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ternal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g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6EDA6E" w14:textId="66053846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3 53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7BE7A9E" w14:textId="55691762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 8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72ABE8" w14:textId="21BA2EA6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72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39B914" w14:textId="235C3C0C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75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DE6EB" w14:textId="4B8B05CA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21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10971F" w14:textId="454B580C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57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23A43" w14:textId="30D34CAE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93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01C016" w14:textId="0B16ABB3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2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2B1C1" w14:textId="1BD4AE63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54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58DA27EE" w14:textId="57E38820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58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43AC81A" w14:textId="4B280F61" w:rsidR="00844DF9" w:rsidRPr="001E2607" w:rsidRDefault="00844DF9" w:rsidP="00844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055</w:t>
            </w:r>
          </w:p>
        </w:tc>
      </w:tr>
      <w:tr w:rsidR="00844DF9" w:rsidRPr="001E2607" w14:paraId="5B8A7FE4" w14:textId="3CE57057" w:rsidTr="00DA0600">
        <w:trPr>
          <w:trHeight w:val="25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BD1F325" w14:textId="77777777" w:rsidR="00844DF9" w:rsidRPr="001E2607" w:rsidRDefault="00844DF9" w:rsidP="00844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E260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20 (%)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0698338" w14:textId="6ACD035C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993" w:type="dxa"/>
            <w:vAlign w:val="center"/>
          </w:tcPr>
          <w:p w14:paraId="4ADBDEB3" w14:textId="36CD4A91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76" w:type="dxa"/>
            <w:vAlign w:val="center"/>
          </w:tcPr>
          <w:p w14:paraId="6FFB4D52" w14:textId="16F99135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6D229E5" w14:textId="715BB551" w:rsidR="00844DF9" w:rsidRPr="003E419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5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79DE746" w14:textId="51291CE4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FBE1AEF" w14:textId="77E25632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B1C06A2" w14:textId="167CF46A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6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D375D73" w14:textId="57F5BC41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008F47F" w14:textId="57CEBCBE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1</w:t>
            </w:r>
          </w:p>
        </w:tc>
        <w:tc>
          <w:tcPr>
            <w:tcW w:w="1029" w:type="dxa"/>
            <w:vAlign w:val="center"/>
          </w:tcPr>
          <w:p w14:paraId="62987F4E" w14:textId="329DCA72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020" w:type="dxa"/>
            <w:vAlign w:val="center"/>
          </w:tcPr>
          <w:p w14:paraId="0F58C501" w14:textId="47D6B2C7" w:rsidR="00844DF9" w:rsidRPr="00573D78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73D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05</w:t>
            </w:r>
          </w:p>
        </w:tc>
      </w:tr>
      <w:tr w:rsidR="00844DF9" w:rsidRPr="001E2607" w14:paraId="09DB99FC" w14:textId="10653E92" w:rsidTr="00DA0600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476F" w14:textId="77777777" w:rsidR="00844DF9" w:rsidRPr="001E2607" w:rsidRDefault="00844DF9" w:rsidP="00844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≥ 40 (%) 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665F5" w14:textId="4AA17AD0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55252EE" w14:textId="23ABAAF3" w:rsidR="00844DF9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442FA8" w14:textId="6E96A363" w:rsidR="00844DF9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5068A" w14:textId="0668842C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8B30E" w14:textId="20BD1A7D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9C82C" w14:textId="1D409ECD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120A4" w14:textId="01B27210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E198D" w14:textId="1D6A51AB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73E99" w14:textId="359129A4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6D29172C" w14:textId="5CA8FAF4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C6AD789" w14:textId="524AB0CE" w:rsidR="00844DF9" w:rsidRPr="001E2607" w:rsidRDefault="00844DF9" w:rsidP="00844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</w:tr>
      <w:tr w:rsidR="005C4B53" w:rsidRPr="001E2607" w14:paraId="5B67D31A" w14:textId="797BC528" w:rsidTr="00DA0600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F0BA6" w14:textId="3EF3165E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ternal</w:t>
            </w: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ducation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5EB47F" w14:textId="1265E448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3 53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23F5A22" w14:textId="69F365DC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 8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7196B5" w14:textId="3997A29B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72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AF54C0" w14:textId="0945ED8D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75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533006" w14:textId="5AB6FA83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21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665410" w14:textId="38B54796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57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B3A348" w14:textId="1D8810B9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93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BE735" w14:textId="07F64AC6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2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31C53A" w14:textId="0E9F3EF0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54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7E682E43" w14:textId="0E3E28B9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58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DC3CBA1" w14:textId="01AD0924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055</w:t>
            </w:r>
          </w:p>
        </w:tc>
      </w:tr>
      <w:tr w:rsidR="005C4B53" w:rsidRPr="003E4197" w14:paraId="00C8EA0B" w14:textId="7E2E8A63" w:rsidTr="00DA0600">
        <w:trPr>
          <w:trHeight w:val="346"/>
        </w:trPr>
        <w:tc>
          <w:tcPr>
            <w:tcW w:w="1780" w:type="dxa"/>
            <w:vAlign w:val="center"/>
            <w:hideMark/>
          </w:tcPr>
          <w:p w14:paraId="391A70C6" w14:textId="77777777" w:rsidR="005C4B53" w:rsidRPr="001E2607" w:rsidRDefault="005C4B53" w:rsidP="005C4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&lt; primary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6653E16" w14:textId="62555960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</w:t>
            </w:r>
          </w:p>
        </w:tc>
        <w:tc>
          <w:tcPr>
            <w:tcW w:w="993" w:type="dxa"/>
            <w:vAlign w:val="center"/>
          </w:tcPr>
          <w:p w14:paraId="350BA9E2" w14:textId="6434B1C0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1276" w:type="dxa"/>
            <w:vAlign w:val="center"/>
          </w:tcPr>
          <w:p w14:paraId="1B811F6A" w14:textId="578B759E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6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39EF6F4" w14:textId="0585C590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.7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474D97D" w14:textId="63FCB1A5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1C86AFF" w14:textId="03D3D4D5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.5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0BDA9A2" w14:textId="2689EA30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.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7215C08" w14:textId="0CD6045B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5D470E1" w14:textId="6FE314D7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3</w:t>
            </w:r>
          </w:p>
        </w:tc>
        <w:tc>
          <w:tcPr>
            <w:tcW w:w="1029" w:type="dxa"/>
            <w:vAlign w:val="center"/>
          </w:tcPr>
          <w:p w14:paraId="31FB36A4" w14:textId="34E9073C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2</w:t>
            </w:r>
          </w:p>
        </w:tc>
        <w:tc>
          <w:tcPr>
            <w:tcW w:w="1020" w:type="dxa"/>
            <w:vAlign w:val="center"/>
          </w:tcPr>
          <w:p w14:paraId="0D6BEF53" w14:textId="03C06776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8</w:t>
            </w:r>
          </w:p>
        </w:tc>
      </w:tr>
      <w:tr w:rsidR="005C4B53" w:rsidRPr="003E4197" w14:paraId="435F268C" w14:textId="7BAAEC91" w:rsidTr="00DA0600">
        <w:trPr>
          <w:trHeight w:val="346"/>
        </w:trPr>
        <w:tc>
          <w:tcPr>
            <w:tcW w:w="1780" w:type="dxa"/>
            <w:vAlign w:val="center"/>
            <w:hideMark/>
          </w:tcPr>
          <w:p w14:paraId="36C765E3" w14:textId="77777777" w:rsidR="005C4B53" w:rsidRPr="001E2607" w:rsidRDefault="005C4B53" w:rsidP="005C4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econdary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A9C90A8" w14:textId="39C1AECB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.5</w:t>
            </w:r>
          </w:p>
        </w:tc>
        <w:tc>
          <w:tcPr>
            <w:tcW w:w="993" w:type="dxa"/>
            <w:vAlign w:val="center"/>
          </w:tcPr>
          <w:p w14:paraId="03663E26" w14:textId="32D96390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.4</w:t>
            </w:r>
          </w:p>
        </w:tc>
        <w:tc>
          <w:tcPr>
            <w:tcW w:w="1276" w:type="dxa"/>
            <w:vAlign w:val="center"/>
          </w:tcPr>
          <w:p w14:paraId="046AE55D" w14:textId="52863A36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.5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3EDE50C" w14:textId="70D30C3E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.05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2878C30B" w14:textId="26045BC9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BDF53FD" w14:textId="5C91EAB0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4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01A5E655" w14:textId="745CE8EF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.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482010D" w14:textId="7141123F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.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A6F3614" w14:textId="02406576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.2</w:t>
            </w:r>
          </w:p>
        </w:tc>
        <w:tc>
          <w:tcPr>
            <w:tcW w:w="1029" w:type="dxa"/>
            <w:vAlign w:val="center"/>
          </w:tcPr>
          <w:p w14:paraId="377A60DA" w14:textId="44846325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.3</w:t>
            </w:r>
          </w:p>
        </w:tc>
        <w:tc>
          <w:tcPr>
            <w:tcW w:w="1020" w:type="dxa"/>
            <w:vAlign w:val="center"/>
          </w:tcPr>
          <w:p w14:paraId="6CE25EE3" w14:textId="0EB1E471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.6</w:t>
            </w:r>
          </w:p>
        </w:tc>
      </w:tr>
      <w:tr w:rsidR="005C4B53" w:rsidRPr="003E4197" w14:paraId="74CB84AC" w14:textId="7BD487B0" w:rsidTr="00DA0600">
        <w:trPr>
          <w:trHeight w:val="346"/>
        </w:trPr>
        <w:tc>
          <w:tcPr>
            <w:tcW w:w="1780" w:type="dxa"/>
            <w:vAlign w:val="center"/>
            <w:hideMark/>
          </w:tcPr>
          <w:p w14:paraId="34569AE8" w14:textId="675689F6" w:rsidR="005C4B53" w:rsidRPr="001E2607" w:rsidRDefault="000C7C76" w:rsidP="005C4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tertiary </w:t>
            </w:r>
            <w:r w:rsidR="005C4B53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9818C25" w14:textId="58E39E77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.3</w:t>
            </w:r>
          </w:p>
        </w:tc>
        <w:tc>
          <w:tcPr>
            <w:tcW w:w="993" w:type="dxa"/>
            <w:vAlign w:val="center"/>
          </w:tcPr>
          <w:p w14:paraId="79EA6DC9" w14:textId="61E38F68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.6</w:t>
            </w:r>
          </w:p>
        </w:tc>
        <w:tc>
          <w:tcPr>
            <w:tcW w:w="1276" w:type="dxa"/>
            <w:vAlign w:val="center"/>
          </w:tcPr>
          <w:p w14:paraId="3182AC16" w14:textId="514F1330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.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D108967" w14:textId="603161BB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E742435" w14:textId="0133B4FA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89E05C1" w14:textId="0A2576D3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8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14FAABB" w14:textId="3BBDE858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855BE2C" w14:textId="017FB883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.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C6D69BD" w14:textId="17FA7B5A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9</w:t>
            </w:r>
          </w:p>
        </w:tc>
        <w:tc>
          <w:tcPr>
            <w:tcW w:w="1029" w:type="dxa"/>
            <w:vAlign w:val="center"/>
          </w:tcPr>
          <w:p w14:paraId="7C7E43A2" w14:textId="3B7F338B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.85</w:t>
            </w:r>
          </w:p>
        </w:tc>
        <w:tc>
          <w:tcPr>
            <w:tcW w:w="1020" w:type="dxa"/>
            <w:vAlign w:val="center"/>
          </w:tcPr>
          <w:p w14:paraId="12F5A51A" w14:textId="4B38B2E0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</w:tr>
      <w:tr w:rsidR="005C4B53" w:rsidRPr="003E4197" w14:paraId="5A314B8F" w14:textId="280CD9BA" w:rsidTr="00DA0600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vAlign w:val="center"/>
            <w:hideMark/>
          </w:tcPr>
          <w:p w14:paraId="3EADBD76" w14:textId="65D76CE2" w:rsidR="005C4B53" w:rsidRPr="001E2607" w:rsidRDefault="005C4B53" w:rsidP="005C4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ther</w:t>
            </w:r>
            <w:r w:rsidR="0020496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A1ED3" w14:textId="0A9B7F1E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88D5F03" w14:textId="6FF680A1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82F88A" w14:textId="531C2884" w:rsidR="005C4B53" w:rsidRPr="001E260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5A91D" w14:textId="00D052F5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.2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5955B" w14:textId="7FAE2B38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F7309" w14:textId="50098C80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.3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D1C33" w14:textId="46087F14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.5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FBB00" w14:textId="2DE6417D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.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5CD30" w14:textId="15F9A3BD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.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481D6A47" w14:textId="06080678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B82F658" w14:textId="536C6916" w:rsidR="005C4B53" w:rsidRPr="003E4197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.9</w:t>
            </w:r>
          </w:p>
        </w:tc>
      </w:tr>
      <w:tr w:rsidR="005C4B53" w:rsidRPr="00421933" w14:paraId="559A250D" w14:textId="54877EEB" w:rsidTr="00DA0600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92A1" w14:textId="78018164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umber of income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01F09F" w14:textId="538061D1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4 3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A78DE34" w14:textId="7E370771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 1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F12D96" w14:textId="7E9A7873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62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6E8BEA" w14:textId="5FD94E8A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 47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A613B" w14:textId="45497E9E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 298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70EA61" w14:textId="3554AE47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 696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DC4BD4" w14:textId="196C6A40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 17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55CD86" w14:textId="3FF06B41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 66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BA486D" w14:textId="1F0DBD99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539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027940AA" w14:textId="02363EE2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 18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0B25CAE" w14:textId="64CA020E" w:rsidR="005C4B53" w:rsidRPr="001E2607" w:rsidRDefault="005C4B53" w:rsidP="005C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020</w:t>
            </w:r>
          </w:p>
        </w:tc>
      </w:tr>
      <w:tr w:rsidR="005C4B53" w:rsidRPr="001E2607" w14:paraId="13973508" w14:textId="06EEDEFE" w:rsidTr="00DA0600">
        <w:trPr>
          <w:trHeight w:val="34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58C4A26" w14:textId="77777777" w:rsidR="005C4B53" w:rsidRPr="001E2607" w:rsidRDefault="005C4B53" w:rsidP="005C4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0 income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 (%)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2053FCA" w14:textId="19BEF5DE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5</w:t>
            </w:r>
          </w:p>
        </w:tc>
        <w:tc>
          <w:tcPr>
            <w:tcW w:w="993" w:type="dxa"/>
            <w:vAlign w:val="center"/>
          </w:tcPr>
          <w:p w14:paraId="5E6CF3C2" w14:textId="21EBA329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8</w:t>
            </w:r>
          </w:p>
        </w:tc>
        <w:tc>
          <w:tcPr>
            <w:tcW w:w="1276" w:type="dxa"/>
            <w:vAlign w:val="center"/>
          </w:tcPr>
          <w:p w14:paraId="14D04F57" w14:textId="110786C0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6808BBC" w14:textId="145A247B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.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C7D5794" w14:textId="54200309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.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F95B004" w14:textId="35188EF4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.9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3C8E6ED5" w14:textId="0D50AD60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.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F3EB201" w14:textId="60DE6418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8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33F94EC" w14:textId="553D6A0B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.0</w:t>
            </w:r>
          </w:p>
        </w:tc>
        <w:tc>
          <w:tcPr>
            <w:tcW w:w="1029" w:type="dxa"/>
            <w:vAlign w:val="center"/>
          </w:tcPr>
          <w:p w14:paraId="1941034B" w14:textId="5EACC67F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95</w:t>
            </w:r>
          </w:p>
        </w:tc>
        <w:tc>
          <w:tcPr>
            <w:tcW w:w="1020" w:type="dxa"/>
            <w:vAlign w:val="center"/>
          </w:tcPr>
          <w:p w14:paraId="6E281AC0" w14:textId="0BFB8C34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.7</w:t>
            </w:r>
          </w:p>
        </w:tc>
      </w:tr>
      <w:tr w:rsidR="005C4B53" w:rsidRPr="001E2607" w14:paraId="573198BE" w14:textId="709D57D6" w:rsidTr="00DA0600">
        <w:trPr>
          <w:trHeight w:val="34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DA425C" w14:textId="77777777" w:rsidR="005C4B53" w:rsidRPr="001E2607" w:rsidRDefault="005C4B53" w:rsidP="005C4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1 income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2307DB8" w14:textId="622F0EDA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.1</w:t>
            </w:r>
          </w:p>
        </w:tc>
        <w:tc>
          <w:tcPr>
            <w:tcW w:w="993" w:type="dxa"/>
            <w:vAlign w:val="center"/>
          </w:tcPr>
          <w:p w14:paraId="6953BB75" w14:textId="036E3C6C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2</w:t>
            </w:r>
          </w:p>
        </w:tc>
        <w:tc>
          <w:tcPr>
            <w:tcW w:w="1276" w:type="dxa"/>
            <w:vAlign w:val="center"/>
          </w:tcPr>
          <w:p w14:paraId="4C4B5982" w14:textId="38955226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.9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01B5C08C" w14:textId="0F412122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.3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34A8790D" w14:textId="3C235B88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4.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E38B86C" w14:textId="35A0C1BF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.6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2107E9C4" w14:textId="4C685AC0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.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79FD892" w14:textId="36E4906A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.6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A44471C" w14:textId="6F5BA971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2</w:t>
            </w:r>
          </w:p>
        </w:tc>
        <w:tc>
          <w:tcPr>
            <w:tcW w:w="1029" w:type="dxa"/>
            <w:vAlign w:val="center"/>
          </w:tcPr>
          <w:p w14:paraId="0868D07F" w14:textId="6BA134A4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.0</w:t>
            </w:r>
          </w:p>
        </w:tc>
        <w:tc>
          <w:tcPr>
            <w:tcW w:w="1020" w:type="dxa"/>
            <w:vAlign w:val="center"/>
          </w:tcPr>
          <w:p w14:paraId="38134B04" w14:textId="2C4D9BF4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.3</w:t>
            </w:r>
          </w:p>
        </w:tc>
      </w:tr>
      <w:tr w:rsidR="005C4B53" w:rsidRPr="001E2607" w14:paraId="59C6C390" w14:textId="277BE171" w:rsidTr="00DA0600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8505" w14:textId="77777777" w:rsidR="005C4B53" w:rsidRPr="001E2607" w:rsidRDefault="005C4B53" w:rsidP="005C4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E260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 2 incomes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4DC0C" w14:textId="07F95496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9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09A79EB" w14:textId="68179BA9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442A19" w14:textId="47710951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.0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FF97D" w14:textId="336D3A0C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7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32CB8" w14:textId="1A1EABAE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74F6E" w14:textId="1754DCFC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F1ED5" w14:textId="0DD5AB1C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EA321" w14:textId="72864930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.6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4E2FC" w14:textId="1E98BAFA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52C4A7A6" w14:textId="7AFD5615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.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D607DCB" w14:textId="7EFCE064" w:rsidR="005C4B53" w:rsidRPr="00DA0600" w:rsidRDefault="005C4B53" w:rsidP="005C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0</w:t>
            </w:r>
          </w:p>
        </w:tc>
      </w:tr>
      <w:tr w:rsidR="00525791" w:rsidRPr="001E2607" w14:paraId="25AB9BD8" w14:textId="77777777" w:rsidTr="00DA0600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0A77C" w14:textId="1E787322" w:rsidR="00525791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01511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ongenital anomalie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85F83F" w14:textId="0C5C12A3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6 8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B914535" w14:textId="57B572BB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 0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18BE31" w14:textId="585D5540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139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569FD" w14:textId="5CA92815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56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0096B" w14:textId="7EA2A0FA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11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76271D" w14:textId="34796A73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18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743D3" w14:textId="1244D448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57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81C9A6" w14:textId="58AF9138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089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1B088" w14:textId="765BC491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37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287E3955" w14:textId="1885AEBF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28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D6A4953" w14:textId="40BD6351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329</w:t>
            </w:r>
          </w:p>
        </w:tc>
      </w:tr>
      <w:tr w:rsidR="00525791" w:rsidRPr="001E2607" w14:paraId="056741D3" w14:textId="77777777" w:rsidTr="00DA0600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66FB5" w14:textId="5BD8A3B7" w:rsidR="00525791" w:rsidRDefault="00525791" w:rsidP="00525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 (%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83C1D" w14:textId="1A1F5AAF" w:rsidR="00525791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AA6D157" w14:textId="564DFB5D" w:rsidR="00525791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B9E845" w14:textId="06A9FEB8" w:rsidR="00525791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08E09" w14:textId="5DCF9261" w:rsidR="00525791" w:rsidRPr="00A2080B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5C990" w14:textId="59E22403" w:rsidR="00525791" w:rsidRPr="003E4197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24811" w14:textId="02AE3931" w:rsidR="00525791" w:rsidRPr="003E4197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39B34" w14:textId="33CD0F32" w:rsidR="00525791" w:rsidRPr="003E4197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5EA5E" w14:textId="256E6DE1" w:rsidR="00525791" w:rsidRPr="003E4197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CCEC6" w14:textId="02957F8F" w:rsidR="00525791" w:rsidRPr="003E4197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1875455E" w14:textId="03017136" w:rsidR="00525791" w:rsidRPr="003E4197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5F2ECE8" w14:textId="4A729412" w:rsidR="00525791" w:rsidRPr="003E4197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</w:t>
            </w:r>
          </w:p>
        </w:tc>
      </w:tr>
      <w:tr w:rsidR="00525791" w:rsidRPr="001E2607" w14:paraId="354A2D75" w14:textId="77777777" w:rsidTr="00DA0600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4F233" w14:textId="0D79CB10" w:rsidR="00525791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01511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Hypertension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DC715D" w14:textId="159BA1CA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4 6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1F5A04D" w14:textId="4E7C456F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 7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13878F" w14:textId="49B99D48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01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444DC5" w14:textId="46572AB7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466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849B9" w14:textId="1DF09236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07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E0F8CD" w14:textId="3ADDCC11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07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B5ABF6" w14:textId="2497D49A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46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92CDE3" w14:textId="40712CA9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076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F16F48" w14:textId="4F5C7E95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31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6546F39F" w14:textId="44A0DA69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25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DFD0C20" w14:textId="2F656D2A" w:rsidR="00525791" w:rsidRPr="00F5355B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321</w:t>
            </w:r>
          </w:p>
        </w:tc>
      </w:tr>
      <w:tr w:rsidR="00525791" w:rsidRPr="001E2607" w14:paraId="0FAB8130" w14:textId="77777777" w:rsidTr="00DA0600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EB246" w14:textId="04750863" w:rsidR="00525791" w:rsidRDefault="00525791" w:rsidP="00525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 (%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A204B" w14:textId="55C5828E" w:rsidR="00525791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C459046" w14:textId="5B1F2CFA" w:rsidR="00525791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BC9BA8" w14:textId="653B9756" w:rsidR="00525791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C47C8" w14:textId="4ABF55E7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AB600" w14:textId="7462F65B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4D885" w14:textId="4B685AA0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33AD6" w14:textId="221797D8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9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4F963" w14:textId="2130FA32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0160B" w14:textId="19C4F169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0D0A7DFD" w14:textId="5FCDACD8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6900C27" w14:textId="0FECCA8F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8</w:t>
            </w:r>
          </w:p>
        </w:tc>
      </w:tr>
      <w:tr w:rsidR="00525791" w:rsidRPr="001E2607" w14:paraId="7BE45F24" w14:textId="77777777" w:rsidTr="00DA0600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7D326" w14:textId="2BD2B915" w:rsidR="00525791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01511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Diabete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C21F0" w14:textId="5129B6E3" w:rsidR="00525791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2 44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66EB274" w14:textId="2F3C6C6B" w:rsidR="00525791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 5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C0E3CE" w14:textId="2AC248CB" w:rsidR="00525791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 84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F0439B" w14:textId="32F9C64F" w:rsidR="00525791" w:rsidRPr="00FF7513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35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5E6F31" w14:textId="51BAB646" w:rsidR="00525791" w:rsidRPr="00FF7513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02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C9B7F" w14:textId="4D491253" w:rsidR="00525791" w:rsidRPr="00FF7513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 848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611CE" w14:textId="657C7AAA" w:rsidR="00525791" w:rsidRPr="00FF7513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26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5EE4A" w14:textId="0F05305D" w:rsidR="00525791" w:rsidRPr="00FF7513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06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3380CC" w14:textId="2008118D" w:rsidR="00525791" w:rsidRPr="00FF7513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23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03E0EBE1" w14:textId="03348EA2" w:rsidR="00525791" w:rsidRPr="00FF7513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21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6C5BB14" w14:textId="5C3FBCD4" w:rsidR="00525791" w:rsidRPr="00FF7513" w:rsidRDefault="00525791" w:rsidP="0052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329</w:t>
            </w:r>
          </w:p>
        </w:tc>
      </w:tr>
      <w:tr w:rsidR="00525791" w:rsidRPr="001E2607" w14:paraId="60F9240E" w14:textId="77777777" w:rsidTr="00DA0600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2DDB8" w14:textId="65503AB6" w:rsidR="00525791" w:rsidRDefault="00525791" w:rsidP="00525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 (%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09636" w14:textId="0820E871" w:rsidR="00525791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8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AAF8292" w14:textId="5A5E8B9D" w:rsidR="00525791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30C347" w14:textId="10704DB1" w:rsidR="00525791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1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04307" w14:textId="239511C5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81AEA" w14:textId="074472B9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D65C4" w14:textId="7E42ABDF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5D31E" w14:textId="4A33D3BB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8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0E13F" w14:textId="54357859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DDBF8" w14:textId="5355D645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2A7C87C5" w14:textId="7A702E30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6715FC5" w14:textId="4A3C8E07" w:rsidR="00525791" w:rsidRPr="00FF7513" w:rsidRDefault="00525791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7</w:t>
            </w:r>
          </w:p>
        </w:tc>
      </w:tr>
      <w:tr w:rsidR="00493C86" w:rsidRPr="001E2607" w14:paraId="222295A6" w14:textId="77777777" w:rsidTr="00DA0600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E912D6" w14:textId="622A54AD" w:rsidR="00493C86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25C7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elivery Mod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848F36" w14:textId="252EDC80" w:rsidR="00493C86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6 1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076BA93" w14:textId="101A1C9D" w:rsidR="00493C86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 9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E05678" w14:textId="134332E8" w:rsidR="00493C86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12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6214DC" w14:textId="4C783BC3" w:rsidR="00493C86" w:rsidRPr="00F5355B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55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C6F88A" w14:textId="14CA1541" w:rsidR="00493C86" w:rsidRPr="00F5355B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10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399DF3" w14:textId="67974A24" w:rsidR="00493C86" w:rsidRPr="00F5355B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16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6D489E" w14:textId="6CBD8AE6" w:rsidR="00493C86" w:rsidRPr="00F5355B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55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87D155" w14:textId="4980FEC8" w:rsidR="00493C86" w:rsidRPr="00F5355B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08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766E24" w14:textId="108397B5" w:rsidR="00493C86" w:rsidRPr="00F5355B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36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1E6C20C4" w14:textId="45856CF7" w:rsidR="00493C86" w:rsidRPr="00F5355B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26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531AFD5" w14:textId="0CD3CFFE" w:rsidR="00493C86" w:rsidRPr="00F5355B" w:rsidRDefault="00493C86" w:rsidP="00493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327</w:t>
            </w:r>
          </w:p>
        </w:tc>
      </w:tr>
      <w:tr w:rsidR="00525791" w:rsidRPr="001E2607" w14:paraId="5F1AEBF4" w14:textId="77777777" w:rsidTr="00DA0600">
        <w:trPr>
          <w:trHeight w:val="346"/>
        </w:trPr>
        <w:tc>
          <w:tcPr>
            <w:tcW w:w="1780" w:type="dxa"/>
            <w:shd w:val="clear" w:color="auto" w:fill="auto"/>
            <w:noWrap/>
            <w:vAlign w:val="center"/>
          </w:tcPr>
          <w:p w14:paraId="23D3C14C" w14:textId="019D3A6C" w:rsidR="00525791" w:rsidRDefault="00525791" w:rsidP="00525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aginal</w:t>
            </w:r>
            <w:r w:rsidR="0020496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DAB38BC" w14:textId="08B01F29" w:rsidR="00525791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.6</w:t>
            </w:r>
          </w:p>
        </w:tc>
        <w:tc>
          <w:tcPr>
            <w:tcW w:w="993" w:type="dxa"/>
            <w:vAlign w:val="center"/>
          </w:tcPr>
          <w:p w14:paraId="7CAC39A4" w14:textId="37502FEE" w:rsidR="00525791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9.3</w:t>
            </w:r>
          </w:p>
        </w:tc>
        <w:tc>
          <w:tcPr>
            <w:tcW w:w="1276" w:type="dxa"/>
            <w:vAlign w:val="center"/>
          </w:tcPr>
          <w:p w14:paraId="762C555E" w14:textId="63C03A4B" w:rsidR="00525791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.9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DD3DCAE" w14:textId="1CA485EB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4.5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3C5B77B" w14:textId="5A525EFE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.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31CD355" w14:textId="155080FE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.6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3E44210" w14:textId="7D9554F1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9.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6C74604" w14:textId="0619A465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0.6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5D5D800" w14:textId="5E69E75C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9.4</w:t>
            </w:r>
          </w:p>
        </w:tc>
        <w:tc>
          <w:tcPr>
            <w:tcW w:w="1029" w:type="dxa"/>
            <w:vAlign w:val="center"/>
          </w:tcPr>
          <w:p w14:paraId="27CC5BF5" w14:textId="5E27B2CF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.6</w:t>
            </w:r>
          </w:p>
        </w:tc>
        <w:tc>
          <w:tcPr>
            <w:tcW w:w="1020" w:type="dxa"/>
            <w:vAlign w:val="center"/>
          </w:tcPr>
          <w:p w14:paraId="65F08577" w14:textId="263764B7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8.3</w:t>
            </w:r>
          </w:p>
        </w:tc>
      </w:tr>
      <w:tr w:rsidR="00525791" w:rsidRPr="001E2607" w14:paraId="7B56B089" w14:textId="77777777" w:rsidTr="00013258">
        <w:trPr>
          <w:trHeight w:val="346"/>
        </w:trPr>
        <w:tc>
          <w:tcPr>
            <w:tcW w:w="1780" w:type="dxa"/>
            <w:shd w:val="clear" w:color="auto" w:fill="auto"/>
            <w:noWrap/>
            <w:vAlign w:val="center"/>
          </w:tcPr>
          <w:p w14:paraId="26DAD372" w14:textId="72E4341C" w:rsidR="00525791" w:rsidRDefault="00204962" w:rsidP="00525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="0052579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esarean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3EE9428" w14:textId="1816628B" w:rsidR="00525791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0</w:t>
            </w:r>
          </w:p>
        </w:tc>
        <w:tc>
          <w:tcPr>
            <w:tcW w:w="993" w:type="dxa"/>
            <w:vAlign w:val="center"/>
          </w:tcPr>
          <w:p w14:paraId="62B690E8" w14:textId="4E2F24BA" w:rsidR="00525791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4</w:t>
            </w:r>
          </w:p>
        </w:tc>
        <w:tc>
          <w:tcPr>
            <w:tcW w:w="1276" w:type="dxa"/>
            <w:vAlign w:val="center"/>
          </w:tcPr>
          <w:p w14:paraId="10E1EDF9" w14:textId="1136DB06" w:rsidR="00525791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5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6732D31" w14:textId="1BA0CACD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7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B99926F" w14:textId="440000A0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9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D9379CC" w14:textId="61054ED6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3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DB48044" w14:textId="3EE2DBFA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0A9A5E5" w14:textId="34876329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74DF8F7" w14:textId="6481E16F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029" w:type="dxa"/>
            <w:vAlign w:val="center"/>
          </w:tcPr>
          <w:p w14:paraId="6554ED1A" w14:textId="4C8EDD3D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020" w:type="dxa"/>
            <w:vAlign w:val="center"/>
          </w:tcPr>
          <w:p w14:paraId="0618E254" w14:textId="78FCD652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85</w:t>
            </w:r>
          </w:p>
        </w:tc>
      </w:tr>
      <w:tr w:rsidR="00525791" w:rsidRPr="001E2607" w14:paraId="518C4284" w14:textId="77777777" w:rsidTr="00013258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DA21F" w14:textId="79ECABE5" w:rsidR="00525791" w:rsidRDefault="00525791" w:rsidP="00525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mergency caesarean</w:t>
            </w:r>
            <w:r w:rsidR="0020496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155CE" w14:textId="3A446928" w:rsidR="00525791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F7591CE" w14:textId="5D12C3A0" w:rsidR="00525791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67811A" w14:textId="44111109" w:rsidR="00525791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08042" w14:textId="269B6C49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8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55E8F" w14:textId="71073D7F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97414" w14:textId="6CBA95CC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1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72532" w14:textId="38E86517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.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AA14A" w14:textId="1AA89F51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A8194" w14:textId="7241FA22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1DC9E19C" w14:textId="1E07009D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4E0E527" w14:textId="759961AE" w:rsidR="00525791" w:rsidRPr="00F5355B" w:rsidRDefault="00493C86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85</w:t>
            </w:r>
          </w:p>
        </w:tc>
      </w:tr>
      <w:tr w:rsidR="008179E9" w:rsidRPr="001E2607" w14:paraId="0DDE714F" w14:textId="77777777" w:rsidTr="00013258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990ADF" w14:textId="1B7C2373" w:rsidR="008179E9" w:rsidRPr="00013258" w:rsidRDefault="008179E9" w:rsidP="00817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1325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Perinatal mortality 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42F085" w14:textId="10677254" w:rsidR="008179E9" w:rsidRDefault="008179E9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63 </w:t>
            </w:r>
            <w:r w:rsidR="002715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011DA2E" w14:textId="3B086B3A" w:rsidR="008179E9" w:rsidRDefault="00271553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 8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EC1BEE" w14:textId="13857F9A" w:rsidR="008179E9" w:rsidRDefault="008179E9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  <w:r w:rsidR="002715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72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F8782A" w14:textId="702C4AC0" w:rsidR="008179E9" w:rsidRPr="00F5355B" w:rsidRDefault="008179E9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 </w:t>
            </w:r>
            <w:r w:rsidR="002715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26C317" w14:textId="11CAF47C" w:rsidR="008179E9" w:rsidRPr="00F5355B" w:rsidRDefault="008179E9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8 </w:t>
            </w:r>
            <w:r w:rsidR="002715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172F69" w14:textId="6B5CA29D" w:rsidR="008179E9" w:rsidRPr="00F5355B" w:rsidRDefault="008179E9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3 </w:t>
            </w:r>
            <w:r w:rsidR="002715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8291C1" w14:textId="41486665" w:rsidR="008179E9" w:rsidRPr="00F5355B" w:rsidRDefault="008179E9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 </w:t>
            </w:r>
            <w:r w:rsidR="002715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3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1E854F" w14:textId="1BE6821E" w:rsidR="008179E9" w:rsidRPr="00F5355B" w:rsidRDefault="008179E9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 </w:t>
            </w:r>
            <w:r w:rsidR="002715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ED0CA0" w14:textId="180587CC" w:rsidR="008179E9" w:rsidRPr="00F5355B" w:rsidRDefault="008179E9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 </w:t>
            </w:r>
            <w:r w:rsidR="002715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5E0A49AA" w14:textId="4CF0FFA4" w:rsidR="008179E9" w:rsidRPr="00F5355B" w:rsidRDefault="008179E9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 </w:t>
            </w:r>
            <w:r w:rsidR="002715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BB8DC0B" w14:textId="358B4827" w:rsidR="008179E9" w:rsidRPr="00F5355B" w:rsidRDefault="00271553" w:rsidP="008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737</w:t>
            </w:r>
          </w:p>
        </w:tc>
      </w:tr>
      <w:tr w:rsidR="00525791" w:rsidRPr="001E2607" w14:paraId="512738AA" w14:textId="77777777" w:rsidTr="00013258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B7F21" w14:textId="5D25FBA5" w:rsidR="00525791" w:rsidRDefault="00525791" w:rsidP="00525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 (%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8FB56" w14:textId="6BE860C6" w:rsidR="00525791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52F1718" w14:textId="485C3807" w:rsidR="00525791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95A924" w14:textId="053B9423" w:rsidR="00525791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6B779" w14:textId="6C4298E3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97E4A" w14:textId="0488B1E8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AEB4DA" w14:textId="6F9BBC0F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CCC1D" w14:textId="062E32A3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F41DE" w14:textId="79A52EDB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E8025" w14:textId="39886571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6166E282" w14:textId="55BE743C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30C7D14" w14:textId="0397DD0E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.4</w:t>
            </w:r>
          </w:p>
        </w:tc>
      </w:tr>
      <w:tr w:rsidR="00271553" w:rsidRPr="001E2607" w14:paraId="301A9080" w14:textId="77777777" w:rsidTr="00013258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527DB" w14:textId="4F629B17" w:rsidR="00271553" w:rsidRPr="00BA6E3A" w:rsidRDefault="00271553" w:rsidP="00271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A6E3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Low birth weight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06DEB7" w14:textId="58B98427" w:rsidR="00271553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8 46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9AEA5F" w14:textId="43306152" w:rsidR="00271553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 0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1E1AD2" w14:textId="1CAFB249" w:rsidR="00271553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228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F7E21A" w14:textId="26007B24" w:rsidR="00271553" w:rsidRPr="00F5355B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609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A9C402" w14:textId="36F753C5" w:rsidR="00271553" w:rsidRPr="00F5355B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14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D13BEB" w14:textId="7474A5D2" w:rsidR="00271553" w:rsidRPr="00F5355B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31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F4933F" w14:textId="17698622" w:rsidR="00271553" w:rsidRPr="00F5355B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70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18884" w14:textId="032D44F7" w:rsidR="00271553" w:rsidRPr="00F5355B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106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9F0561" w14:textId="519DBFE8" w:rsidR="00271553" w:rsidRPr="00F5355B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42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4C9E010D" w14:textId="55214730" w:rsidR="00271553" w:rsidRPr="00F5355B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30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49B2D02" w14:textId="2639463A" w:rsidR="00271553" w:rsidRPr="00F5355B" w:rsidRDefault="00271553" w:rsidP="0027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999</w:t>
            </w:r>
          </w:p>
        </w:tc>
      </w:tr>
      <w:tr w:rsidR="00525791" w:rsidRPr="001E2607" w14:paraId="603B2B33" w14:textId="77777777" w:rsidTr="00013258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11001" w14:textId="210E7FBE" w:rsidR="00525791" w:rsidRDefault="00525791" w:rsidP="00525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 (%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FE1F5" w14:textId="33447A62" w:rsidR="00525791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FAC6DEA" w14:textId="0E2C8BC2" w:rsidR="00525791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0171DD" w14:textId="566B7377" w:rsidR="00525791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A0C8B" w14:textId="7E130A57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0017E" w14:textId="3E47958C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6262C" w14:textId="72413FB3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7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3594D" w14:textId="58E84D44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6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5A76F" w14:textId="6715BE52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4F33D" w14:textId="63500A38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3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07D4418F" w14:textId="1C864E11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4E3BF9F" w14:textId="3E0ACB49" w:rsidR="00525791" w:rsidRPr="00F5355B" w:rsidRDefault="00271553" w:rsidP="00525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.2</w:t>
            </w:r>
          </w:p>
        </w:tc>
      </w:tr>
      <w:tr w:rsidR="004B13CB" w:rsidRPr="001E2607" w14:paraId="2CCF2D12" w14:textId="77777777" w:rsidTr="00013258">
        <w:trPr>
          <w:trHeight w:val="34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ED3CA" w14:textId="483DCFDD" w:rsidR="004B13CB" w:rsidRPr="00BA6E3A" w:rsidRDefault="004B13CB" w:rsidP="004B1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A6E3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rematurity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2FDAFB" w14:textId="53DFCE78" w:rsidR="004B13C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8 6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FF0868D" w14:textId="27F4C9B5" w:rsidR="004B13C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 1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66D857" w14:textId="2C7939FB" w:rsidR="004B13C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23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866B09" w14:textId="2CBC5B59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61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C4DB31" w14:textId="7A0DD36A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14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98CA5" w14:textId="42F7A057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33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353F00" w14:textId="7D740C5F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73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BED185" w14:textId="44D8FA16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107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78B215" w14:textId="6C543AE2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43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1F54B682" w14:textId="1B48B64B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31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FEA5BC4" w14:textId="02EBF26C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011</w:t>
            </w:r>
          </w:p>
        </w:tc>
      </w:tr>
      <w:tr w:rsidR="004B13CB" w:rsidRPr="001E2607" w14:paraId="334B44E5" w14:textId="77777777" w:rsidTr="00DA0600">
        <w:trPr>
          <w:trHeight w:val="34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0190A" w14:textId="24F0216D" w:rsidR="004B13CB" w:rsidRDefault="004B13CB" w:rsidP="004B1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 (%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D9968" w14:textId="761DB71A" w:rsidR="004B13C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392FF87" w14:textId="0564F1F5" w:rsidR="004B13C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61A23B" w14:textId="58514BA0" w:rsidR="004B13C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9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97027" w14:textId="2E58992A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03CEA" w14:textId="6CBB741C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DD86A" w14:textId="463D9590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4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4462E" w14:textId="768908FE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1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52D39" w14:textId="576CDFEC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7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4CDBA" w14:textId="125FE655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2C3559AC" w14:textId="7949BF11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5BDF421" w14:textId="2FDDC7EA" w:rsidR="004B13CB" w:rsidRPr="00F5355B" w:rsidRDefault="004B13CB" w:rsidP="004B1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.1</w:t>
            </w:r>
          </w:p>
        </w:tc>
      </w:tr>
    </w:tbl>
    <w:p w14:paraId="1F4A10E8" w14:textId="412462CB" w:rsidR="00BE1276" w:rsidRDefault="00BE1276" w:rsidP="008713B5">
      <w:pPr>
        <w:spacing w:after="0" w:line="240" w:lineRule="auto"/>
        <w:ind w:left="1418"/>
        <w:rPr>
          <w:rFonts w:ascii="Times New Roman" w:eastAsia="Times New Roman" w:hAnsi="Times New Roman" w:cs="Times New Roman"/>
          <w:bCs/>
          <w:i/>
          <w:color w:val="000000" w:themeColor="text1"/>
          <w:sz w:val="18"/>
          <w:szCs w:val="18"/>
          <w:lang w:val="en-US"/>
        </w:rPr>
      </w:pPr>
    </w:p>
    <w:p w14:paraId="2BEEE236" w14:textId="0668EAA4" w:rsidR="00BE1276" w:rsidRDefault="00BE1276" w:rsidP="008713B5">
      <w:pPr>
        <w:spacing w:after="0" w:line="240" w:lineRule="auto"/>
        <w:ind w:left="1418"/>
        <w:rPr>
          <w:rFonts w:ascii="Times New Roman" w:eastAsia="Times New Roman" w:hAnsi="Times New Roman" w:cs="Times New Roman"/>
          <w:bCs/>
          <w:i/>
          <w:color w:val="000000" w:themeColor="text1"/>
          <w:sz w:val="18"/>
          <w:szCs w:val="18"/>
          <w:lang w:val="en-US"/>
        </w:rPr>
      </w:pPr>
    </w:p>
    <w:p w14:paraId="6B8DF266" w14:textId="77777777" w:rsidR="00BE1276" w:rsidRPr="00605B12" w:rsidRDefault="00BE1276" w:rsidP="008713B5">
      <w:pPr>
        <w:spacing w:after="0" w:line="240" w:lineRule="auto"/>
        <w:ind w:left="1418"/>
        <w:rPr>
          <w:rFonts w:ascii="Times New Roman" w:eastAsia="Times New Roman" w:hAnsi="Times New Roman" w:cs="Times New Roman"/>
          <w:bCs/>
          <w:i/>
          <w:color w:val="000000" w:themeColor="text1"/>
          <w:sz w:val="18"/>
          <w:szCs w:val="18"/>
          <w:lang w:val="en-US"/>
        </w:rPr>
      </w:pPr>
    </w:p>
    <w:sectPr w:rsidR="00BE1276" w:rsidRPr="00605B12" w:rsidSect="00CB5A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DD73BA"/>
    <w:multiLevelType w:val="hybridMultilevel"/>
    <w:tmpl w:val="B36E2E78"/>
    <w:lvl w:ilvl="0" w:tplc="04090001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F95B5A"/>
    <w:multiLevelType w:val="hybridMultilevel"/>
    <w:tmpl w:val="AE6C1A94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09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9D"/>
    <w:rsid w:val="00013258"/>
    <w:rsid w:val="00050D94"/>
    <w:rsid w:val="00052C86"/>
    <w:rsid w:val="000600FA"/>
    <w:rsid w:val="000834F3"/>
    <w:rsid w:val="000C7C76"/>
    <w:rsid w:val="000D02C8"/>
    <w:rsid w:val="000E544E"/>
    <w:rsid w:val="000E6947"/>
    <w:rsid w:val="00124DFD"/>
    <w:rsid w:val="00153DB5"/>
    <w:rsid w:val="00165BCC"/>
    <w:rsid w:val="0019116F"/>
    <w:rsid w:val="001E2607"/>
    <w:rsid w:val="001F0FA1"/>
    <w:rsid w:val="001F480B"/>
    <w:rsid w:val="002024E7"/>
    <w:rsid w:val="00204962"/>
    <w:rsid w:val="00211AB0"/>
    <w:rsid w:val="00240937"/>
    <w:rsid w:val="00271553"/>
    <w:rsid w:val="00291090"/>
    <w:rsid w:val="00294EB0"/>
    <w:rsid w:val="003069DB"/>
    <w:rsid w:val="003120EA"/>
    <w:rsid w:val="00337E01"/>
    <w:rsid w:val="00352F2E"/>
    <w:rsid w:val="00391E1D"/>
    <w:rsid w:val="00396307"/>
    <w:rsid w:val="003E4197"/>
    <w:rsid w:val="00421933"/>
    <w:rsid w:val="004301A5"/>
    <w:rsid w:val="00433AED"/>
    <w:rsid w:val="00442182"/>
    <w:rsid w:val="004838E7"/>
    <w:rsid w:val="00493C86"/>
    <w:rsid w:val="004A0974"/>
    <w:rsid w:val="004A698E"/>
    <w:rsid w:val="004B13CB"/>
    <w:rsid w:val="004D00A8"/>
    <w:rsid w:val="004F0FB2"/>
    <w:rsid w:val="00506782"/>
    <w:rsid w:val="005146B5"/>
    <w:rsid w:val="00525791"/>
    <w:rsid w:val="005635C2"/>
    <w:rsid w:val="00573D78"/>
    <w:rsid w:val="00597019"/>
    <w:rsid w:val="0059704C"/>
    <w:rsid w:val="005B7B4B"/>
    <w:rsid w:val="005C4B53"/>
    <w:rsid w:val="005D799C"/>
    <w:rsid w:val="005F17A9"/>
    <w:rsid w:val="005F421D"/>
    <w:rsid w:val="0060541E"/>
    <w:rsid w:val="00605B12"/>
    <w:rsid w:val="0061196B"/>
    <w:rsid w:val="00620BB3"/>
    <w:rsid w:val="00650A66"/>
    <w:rsid w:val="00695C7E"/>
    <w:rsid w:val="00695F8F"/>
    <w:rsid w:val="006A7ACB"/>
    <w:rsid w:val="00787437"/>
    <w:rsid w:val="00787592"/>
    <w:rsid w:val="007C37DE"/>
    <w:rsid w:val="007F33FF"/>
    <w:rsid w:val="007F3BF9"/>
    <w:rsid w:val="00813E0D"/>
    <w:rsid w:val="008179E9"/>
    <w:rsid w:val="00825748"/>
    <w:rsid w:val="00844DF9"/>
    <w:rsid w:val="0086529A"/>
    <w:rsid w:val="008674AA"/>
    <w:rsid w:val="008713B5"/>
    <w:rsid w:val="008B2A2D"/>
    <w:rsid w:val="008C1589"/>
    <w:rsid w:val="008E4AB1"/>
    <w:rsid w:val="008E71E8"/>
    <w:rsid w:val="00966394"/>
    <w:rsid w:val="009A2662"/>
    <w:rsid w:val="009E496D"/>
    <w:rsid w:val="00A2080B"/>
    <w:rsid w:val="00A54DD6"/>
    <w:rsid w:val="00A74AD1"/>
    <w:rsid w:val="00A82AE7"/>
    <w:rsid w:val="00AA6F53"/>
    <w:rsid w:val="00AC76D2"/>
    <w:rsid w:val="00AF1D7C"/>
    <w:rsid w:val="00B36B2A"/>
    <w:rsid w:val="00B678C8"/>
    <w:rsid w:val="00B91F53"/>
    <w:rsid w:val="00BA6E3A"/>
    <w:rsid w:val="00BC6E84"/>
    <w:rsid w:val="00BE1276"/>
    <w:rsid w:val="00C129FF"/>
    <w:rsid w:val="00C13075"/>
    <w:rsid w:val="00C420B3"/>
    <w:rsid w:val="00C5782E"/>
    <w:rsid w:val="00C63FA8"/>
    <w:rsid w:val="00C73C56"/>
    <w:rsid w:val="00C86EB0"/>
    <w:rsid w:val="00C915DB"/>
    <w:rsid w:val="00C91B8E"/>
    <w:rsid w:val="00CB5A9D"/>
    <w:rsid w:val="00CE5B3F"/>
    <w:rsid w:val="00CF652E"/>
    <w:rsid w:val="00D16B8B"/>
    <w:rsid w:val="00D25C14"/>
    <w:rsid w:val="00D26621"/>
    <w:rsid w:val="00D409AF"/>
    <w:rsid w:val="00D42BF2"/>
    <w:rsid w:val="00D51AE4"/>
    <w:rsid w:val="00D546B9"/>
    <w:rsid w:val="00D55B55"/>
    <w:rsid w:val="00D62115"/>
    <w:rsid w:val="00D850A4"/>
    <w:rsid w:val="00D86023"/>
    <w:rsid w:val="00DA0600"/>
    <w:rsid w:val="00DE5679"/>
    <w:rsid w:val="00E01781"/>
    <w:rsid w:val="00E46A1C"/>
    <w:rsid w:val="00E63B17"/>
    <w:rsid w:val="00E82A21"/>
    <w:rsid w:val="00EB4C76"/>
    <w:rsid w:val="00EE0ECB"/>
    <w:rsid w:val="00EE2955"/>
    <w:rsid w:val="00EE4191"/>
    <w:rsid w:val="00F40367"/>
    <w:rsid w:val="00F47E81"/>
    <w:rsid w:val="00F5355B"/>
    <w:rsid w:val="00F74F8B"/>
    <w:rsid w:val="00F82842"/>
    <w:rsid w:val="00FB2074"/>
    <w:rsid w:val="00FC7D29"/>
    <w:rsid w:val="00FD6366"/>
    <w:rsid w:val="00FE254F"/>
    <w:rsid w:val="00FE4719"/>
    <w:rsid w:val="00FE6E1F"/>
    <w:rsid w:val="00FF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6EE58"/>
  <w15:docId w15:val="{513E7BB9-DA0B-4590-B29D-D228AE4A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D799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A26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26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26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26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26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2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6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5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ape</dc:creator>
  <cp:lastModifiedBy>RACAPE  Judith</cp:lastModifiedBy>
  <cp:revision>8</cp:revision>
  <cp:lastPrinted>2020-09-03T08:29:00Z</cp:lastPrinted>
  <dcterms:created xsi:type="dcterms:W3CDTF">2021-01-26T10:02:00Z</dcterms:created>
  <dcterms:modified xsi:type="dcterms:W3CDTF">2021-06-05T13:08:00Z</dcterms:modified>
</cp:coreProperties>
</file>